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D2E" w:rsidRPr="0093157E" w:rsidRDefault="00897D2E" w:rsidP="00897D2E">
      <w:pPr>
        <w:pStyle w:val="BodyTextIndent"/>
        <w:spacing w:line="480" w:lineRule="auto"/>
        <w:ind w:left="289" w:firstLine="0"/>
        <w:rPr>
          <w:rFonts w:ascii="Times New Roman" w:hAnsi="Times New Roman"/>
          <w:sz w:val="22"/>
          <w:szCs w:val="22"/>
        </w:rPr>
      </w:pPr>
      <w:proofErr w:type="gramStart"/>
      <w:r w:rsidRPr="0093157E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2</w:t>
      </w:r>
      <w:r w:rsidRPr="0093157E">
        <w:rPr>
          <w:rFonts w:ascii="Times New Roman" w:eastAsia="Osaka" w:hAnsi="Times New Roman"/>
          <w:b/>
          <w:sz w:val="22"/>
          <w:szCs w:val="22"/>
        </w:rPr>
        <w:t>.</w:t>
      </w:r>
      <w:proofErr w:type="gramEnd"/>
      <w:r w:rsidRPr="0093157E">
        <w:rPr>
          <w:rFonts w:ascii="Times New Roman" w:eastAsia="Osaka" w:hAnsi="Times New Roman"/>
          <w:b/>
          <w:sz w:val="22"/>
          <w:szCs w:val="22"/>
        </w:rPr>
        <w:t xml:space="preserve"> </w:t>
      </w:r>
      <w:r w:rsidRPr="0093157E">
        <w:rPr>
          <w:rFonts w:ascii="Times New Roman" w:hAnsi="Times New Roman"/>
          <w:b/>
          <w:sz w:val="22"/>
          <w:szCs w:val="22"/>
        </w:rPr>
        <w:t xml:space="preserve"> </w:t>
      </w:r>
      <w:r>
        <w:t>Changes in cytokine mRNA</w:t>
      </w:r>
      <w:r w:rsidRPr="00D6403E">
        <w:t xml:space="preserve"> levels in the mo</w:t>
      </w:r>
      <w:r>
        <w:t xml:space="preserve">use myometrium </w:t>
      </w:r>
      <w:r w:rsidRPr="00E87133">
        <w:t>during normal gestation, term labour</w:t>
      </w:r>
      <w:r w:rsidR="00623D60">
        <w:t xml:space="preserve"> (TL) and postpartum (PP</w:t>
      </w:r>
      <w:r w:rsidR="00B47353">
        <w:t>)</w:t>
      </w:r>
      <w:r w:rsidRPr="00E87133">
        <w:t xml:space="preserve"> </w:t>
      </w:r>
      <w:r w:rsidR="00B47353">
        <w:t xml:space="preserve">in fold change vs GD15; </w:t>
      </w:r>
      <w:r w:rsidRPr="00E87133">
        <w:t xml:space="preserve">LPS-induced </w:t>
      </w:r>
      <w:r w:rsidR="00623D60">
        <w:t>preterm labor</w:t>
      </w:r>
      <w:r w:rsidRPr="00D126DC">
        <w:t xml:space="preserve"> </w:t>
      </w:r>
      <w:r w:rsidR="00623D60">
        <w:t xml:space="preserve">(LPS-PTL) </w:t>
      </w:r>
      <w:r>
        <w:t xml:space="preserve">and postpartum </w:t>
      </w:r>
      <w:r w:rsidRPr="00D126DC">
        <w:t>(LPS</w:t>
      </w:r>
      <w:r w:rsidR="00623D60">
        <w:t>-PP</w:t>
      </w:r>
      <w:r w:rsidRPr="00D126DC">
        <w:t xml:space="preserve">) </w:t>
      </w:r>
      <w:r w:rsidR="00B47353">
        <w:t xml:space="preserve">in fold change vs Sham sample </w:t>
      </w:r>
      <w:r w:rsidRPr="00D126DC">
        <w:t xml:space="preserve">and RU486-induced </w:t>
      </w:r>
      <w:r w:rsidR="00623D60">
        <w:t>preterm labor (RU-</w:t>
      </w:r>
      <w:r w:rsidRPr="00D126DC">
        <w:t>PTL</w:t>
      </w:r>
      <w:r w:rsidR="00623D60">
        <w:t>)</w:t>
      </w:r>
      <w:r w:rsidRPr="00D126DC">
        <w:t xml:space="preserve"> </w:t>
      </w:r>
      <w:r>
        <w:t xml:space="preserve">and postpartum </w:t>
      </w:r>
      <w:r w:rsidRPr="00D126DC">
        <w:t>(RU</w:t>
      </w:r>
      <w:r w:rsidR="00623D60">
        <w:t>-PP</w:t>
      </w:r>
      <w:r w:rsidRPr="00D126DC">
        <w:t>)</w:t>
      </w:r>
      <w:r w:rsidR="00B47353">
        <w:t xml:space="preserve"> i</w:t>
      </w:r>
      <w:r w:rsidR="00612677">
        <w:t xml:space="preserve">n fold change vs Vehicle sample. </w:t>
      </w:r>
    </w:p>
    <w:tbl>
      <w:tblPr>
        <w:tblW w:w="113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96"/>
        <w:gridCol w:w="851"/>
        <w:gridCol w:w="1417"/>
        <w:gridCol w:w="1276"/>
        <w:gridCol w:w="992"/>
        <w:gridCol w:w="1134"/>
        <w:gridCol w:w="1134"/>
        <w:gridCol w:w="851"/>
        <w:gridCol w:w="1275"/>
        <w:gridCol w:w="1273"/>
      </w:tblGrid>
      <w:tr w:rsidR="00897D2E" w:rsidRPr="0093157E" w:rsidTr="006B0C39">
        <w:trPr>
          <w:trHeight w:val="523"/>
          <w:jc w:val="center"/>
        </w:trPr>
        <w:tc>
          <w:tcPr>
            <w:tcW w:w="1196" w:type="dxa"/>
            <w:shd w:val="clear" w:color="auto" w:fill="CCCCCC"/>
            <w:vAlign w:val="center"/>
          </w:tcPr>
          <w:p w:rsidR="00897D2E" w:rsidRPr="00073764" w:rsidRDefault="00897D2E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</w:rPr>
            </w:pPr>
            <w:r w:rsidRPr="00073764">
              <w:rPr>
                <w:rFonts w:ascii="Times New Roman" w:hAnsi="Times New Roman"/>
                <w:b/>
                <w:i/>
                <w:sz w:val="22"/>
                <w:szCs w:val="22"/>
              </w:rPr>
              <w:t>Cytokines</w:t>
            </w:r>
          </w:p>
        </w:tc>
        <w:tc>
          <w:tcPr>
            <w:tcW w:w="851" w:type="dxa"/>
            <w:shd w:val="clear" w:color="auto" w:fill="CCCCCC"/>
            <w:vAlign w:val="center"/>
          </w:tcPr>
          <w:p w:rsidR="00897D2E" w:rsidRPr="0093157E" w:rsidRDefault="00897D2E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D15</w:t>
            </w:r>
          </w:p>
        </w:tc>
        <w:tc>
          <w:tcPr>
            <w:tcW w:w="1417" w:type="dxa"/>
            <w:shd w:val="clear" w:color="auto" w:fill="CCCCCC"/>
            <w:vAlign w:val="center"/>
          </w:tcPr>
          <w:p w:rsidR="00897D2E" w:rsidRPr="0093157E" w:rsidRDefault="00897D2E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TL</w:t>
            </w:r>
          </w:p>
        </w:tc>
        <w:tc>
          <w:tcPr>
            <w:tcW w:w="1276" w:type="dxa"/>
            <w:shd w:val="clear" w:color="auto" w:fill="CCCCCC"/>
            <w:vAlign w:val="center"/>
          </w:tcPr>
          <w:p w:rsidR="00897D2E" w:rsidRPr="0093157E" w:rsidRDefault="00897D2E" w:rsidP="00C96318">
            <w:pPr>
              <w:pStyle w:val="BodyTextIndent"/>
              <w:spacing w:after="0"/>
              <w:ind w:firstLine="0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-6 h PP</w:t>
            </w:r>
          </w:p>
        </w:tc>
        <w:tc>
          <w:tcPr>
            <w:tcW w:w="992" w:type="dxa"/>
            <w:shd w:val="clear" w:color="auto" w:fill="CCCCCC"/>
            <w:vAlign w:val="center"/>
          </w:tcPr>
          <w:p w:rsidR="00897D2E" w:rsidRPr="0093157E" w:rsidRDefault="00897D2E" w:rsidP="00C96318">
            <w:pPr>
              <w:pStyle w:val="BodyTextIndent"/>
              <w:spacing w:after="0"/>
              <w:ind w:firstLine="0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Vehicle </w:t>
            </w:r>
          </w:p>
        </w:tc>
        <w:tc>
          <w:tcPr>
            <w:tcW w:w="1134" w:type="dxa"/>
            <w:shd w:val="clear" w:color="auto" w:fill="CCCCCC"/>
            <w:vAlign w:val="center"/>
          </w:tcPr>
          <w:p w:rsidR="00897D2E" w:rsidRPr="0093157E" w:rsidRDefault="00897D2E" w:rsidP="00C96318">
            <w:pPr>
              <w:pStyle w:val="BodyTextIndent"/>
              <w:spacing w:after="0"/>
              <w:ind w:firstLine="0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U-PTL</w:t>
            </w:r>
          </w:p>
        </w:tc>
        <w:tc>
          <w:tcPr>
            <w:tcW w:w="1134" w:type="dxa"/>
            <w:shd w:val="clear" w:color="auto" w:fill="CCCCCC"/>
            <w:vAlign w:val="center"/>
          </w:tcPr>
          <w:p w:rsidR="00897D2E" w:rsidRPr="0093157E" w:rsidRDefault="00897D2E" w:rsidP="00C96318">
            <w:pPr>
              <w:pStyle w:val="BodyTextIndent"/>
              <w:spacing w:after="0"/>
              <w:ind w:firstLine="0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U-PP</w:t>
            </w:r>
          </w:p>
        </w:tc>
        <w:tc>
          <w:tcPr>
            <w:tcW w:w="851" w:type="dxa"/>
            <w:shd w:val="clear" w:color="auto" w:fill="CCCCCC"/>
            <w:vAlign w:val="center"/>
          </w:tcPr>
          <w:p w:rsidR="00897D2E" w:rsidRPr="0093157E" w:rsidRDefault="00897D2E" w:rsidP="00C96318">
            <w:pPr>
              <w:pStyle w:val="BodyTextIndent"/>
              <w:spacing w:after="0"/>
              <w:ind w:firstLine="0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ham</w:t>
            </w:r>
          </w:p>
        </w:tc>
        <w:tc>
          <w:tcPr>
            <w:tcW w:w="1275" w:type="dxa"/>
            <w:shd w:val="clear" w:color="auto" w:fill="CCCCCC"/>
            <w:vAlign w:val="center"/>
          </w:tcPr>
          <w:p w:rsidR="00897D2E" w:rsidRPr="0093157E" w:rsidRDefault="00897D2E" w:rsidP="00C96318">
            <w:pPr>
              <w:pStyle w:val="BodyTextIndent"/>
              <w:spacing w:after="0"/>
              <w:ind w:firstLine="0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LPS-PTL</w:t>
            </w:r>
          </w:p>
        </w:tc>
        <w:tc>
          <w:tcPr>
            <w:tcW w:w="1273" w:type="dxa"/>
            <w:shd w:val="clear" w:color="auto" w:fill="CCCCCC"/>
            <w:vAlign w:val="center"/>
          </w:tcPr>
          <w:p w:rsidR="00897D2E" w:rsidRPr="0093157E" w:rsidRDefault="00897D2E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LPS-PP</w:t>
            </w:r>
          </w:p>
        </w:tc>
      </w:tr>
      <w:tr w:rsidR="00897D2E" w:rsidRPr="0093157E" w:rsidTr="006B0C39">
        <w:trPr>
          <w:trHeight w:val="454"/>
          <w:jc w:val="center"/>
        </w:trPr>
        <w:tc>
          <w:tcPr>
            <w:tcW w:w="1196" w:type="dxa"/>
            <w:vAlign w:val="center"/>
          </w:tcPr>
          <w:p w:rsidR="00897D2E" w:rsidRPr="00073764" w:rsidRDefault="00897D2E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  <w:highlight w:val="green"/>
                <w:lang w:eastAsia="zh-CN"/>
              </w:rPr>
            </w:pPr>
            <w:proofErr w:type="spellStart"/>
            <w:r w:rsidRPr="00073764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Tnfa</w:t>
            </w:r>
            <w:proofErr w:type="spellEnd"/>
          </w:p>
        </w:tc>
        <w:tc>
          <w:tcPr>
            <w:tcW w:w="851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3</w:t>
            </w:r>
          </w:p>
        </w:tc>
        <w:tc>
          <w:tcPr>
            <w:tcW w:w="1417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6B1BE1">
              <w:rPr>
                <w:rFonts w:ascii="Times New Roman" w:hAnsi="Times New Roman"/>
                <w:sz w:val="22"/>
                <w:szCs w:val="22"/>
              </w:rPr>
              <w:t>3.7±1.7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276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6B1BE1">
              <w:rPr>
                <w:rFonts w:ascii="Times New Roman" w:hAnsi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1.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4</w:t>
            </w:r>
          </w:p>
        </w:tc>
        <w:tc>
          <w:tcPr>
            <w:tcW w:w="1134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.2</w:t>
            </w:r>
            <w:bookmarkStart w:id="0" w:name="OLE_LINK5"/>
            <w:r>
              <w:rPr>
                <w:rFonts w:ascii="Times New Roman" w:hAnsi="Times New Roman"/>
                <w:sz w:val="22"/>
                <w:szCs w:val="22"/>
              </w:rPr>
              <w:t>†</w:t>
            </w:r>
            <w:bookmarkEnd w:id="0"/>
          </w:p>
        </w:tc>
        <w:tc>
          <w:tcPr>
            <w:tcW w:w="1134" w:type="dxa"/>
            <w:vAlign w:val="center"/>
          </w:tcPr>
          <w:p w:rsidR="00897D2E" w:rsidRPr="006B1BE1" w:rsidRDefault="00897D2E" w:rsidP="0013280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6B1BE1">
              <w:rPr>
                <w:rFonts w:ascii="Times New Roman" w:hAnsi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1.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="0013280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1</w:t>
            </w:r>
          </w:p>
        </w:tc>
        <w:tc>
          <w:tcPr>
            <w:tcW w:w="1275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4.8*</w:t>
            </w:r>
          </w:p>
        </w:tc>
        <w:tc>
          <w:tcPr>
            <w:tcW w:w="1273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3±1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897D2E" w:rsidRPr="0093157E" w:rsidTr="006B0C39">
        <w:trPr>
          <w:trHeight w:val="454"/>
          <w:jc w:val="center"/>
        </w:trPr>
        <w:tc>
          <w:tcPr>
            <w:tcW w:w="1196" w:type="dxa"/>
            <w:vAlign w:val="center"/>
          </w:tcPr>
          <w:p w:rsidR="00897D2E" w:rsidRPr="00073764" w:rsidRDefault="00897D2E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  <w:lang w:eastAsia="zh-CN"/>
              </w:rPr>
            </w:pPr>
            <w:r w:rsidRPr="00073764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Il1b</w:t>
            </w:r>
          </w:p>
        </w:tc>
        <w:tc>
          <w:tcPr>
            <w:tcW w:w="851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3</w:t>
            </w:r>
          </w:p>
        </w:tc>
        <w:tc>
          <w:tcPr>
            <w:tcW w:w="1417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4.5*</w:t>
            </w:r>
          </w:p>
        </w:tc>
        <w:tc>
          <w:tcPr>
            <w:tcW w:w="1276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3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.7</w:t>
            </w:r>
            <w:r w:rsidR="00623D60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992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2</w:t>
            </w:r>
          </w:p>
        </w:tc>
        <w:tc>
          <w:tcPr>
            <w:tcW w:w="1134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7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5.1*</w:t>
            </w:r>
          </w:p>
        </w:tc>
        <w:tc>
          <w:tcPr>
            <w:tcW w:w="1134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.7</w:t>
            </w:r>
            <w:r w:rsidR="00623D60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7</w:t>
            </w:r>
          </w:p>
        </w:tc>
        <w:tc>
          <w:tcPr>
            <w:tcW w:w="1275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6.6*</w:t>
            </w:r>
          </w:p>
        </w:tc>
        <w:tc>
          <w:tcPr>
            <w:tcW w:w="1273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6±12.0</w:t>
            </w:r>
          </w:p>
        </w:tc>
      </w:tr>
      <w:tr w:rsidR="00897D2E" w:rsidRPr="0093157E" w:rsidTr="006B0C39">
        <w:trPr>
          <w:trHeight w:val="454"/>
          <w:jc w:val="center"/>
        </w:trPr>
        <w:tc>
          <w:tcPr>
            <w:tcW w:w="1196" w:type="dxa"/>
            <w:vAlign w:val="center"/>
          </w:tcPr>
          <w:p w:rsidR="00897D2E" w:rsidRPr="00073764" w:rsidRDefault="00897D2E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  <w:lang w:eastAsia="zh-CN"/>
              </w:rPr>
            </w:pPr>
            <w:r w:rsidRPr="00073764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Il12b</w:t>
            </w:r>
          </w:p>
        </w:tc>
        <w:tc>
          <w:tcPr>
            <w:tcW w:w="851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2</w:t>
            </w:r>
          </w:p>
        </w:tc>
        <w:tc>
          <w:tcPr>
            <w:tcW w:w="1417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3.0*</w:t>
            </w:r>
          </w:p>
        </w:tc>
        <w:tc>
          <w:tcPr>
            <w:tcW w:w="1276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.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6.2</w:t>
            </w:r>
            <w:r w:rsidR="0013280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992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5</w:t>
            </w:r>
          </w:p>
        </w:tc>
        <w:tc>
          <w:tcPr>
            <w:tcW w:w="1134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.0*</w:t>
            </w:r>
          </w:p>
        </w:tc>
        <w:tc>
          <w:tcPr>
            <w:tcW w:w="1134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.3</w:t>
            </w:r>
            <w:r w:rsidR="0013280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7</w:t>
            </w:r>
          </w:p>
        </w:tc>
        <w:tc>
          <w:tcPr>
            <w:tcW w:w="1275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1273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±2.6</w:t>
            </w:r>
          </w:p>
        </w:tc>
      </w:tr>
      <w:tr w:rsidR="00897D2E" w:rsidRPr="0093157E" w:rsidTr="006B0C39">
        <w:trPr>
          <w:trHeight w:val="454"/>
          <w:jc w:val="center"/>
        </w:trPr>
        <w:tc>
          <w:tcPr>
            <w:tcW w:w="1196" w:type="dxa"/>
            <w:vAlign w:val="center"/>
          </w:tcPr>
          <w:p w:rsidR="00897D2E" w:rsidRPr="00073764" w:rsidRDefault="00897D2E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  <w:lang w:eastAsia="zh-CN"/>
              </w:rPr>
            </w:pPr>
            <w:r w:rsidRPr="00073764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Il6</w:t>
            </w:r>
          </w:p>
        </w:tc>
        <w:tc>
          <w:tcPr>
            <w:tcW w:w="851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4</w:t>
            </w:r>
          </w:p>
        </w:tc>
        <w:tc>
          <w:tcPr>
            <w:tcW w:w="1417" w:type="dxa"/>
            <w:vAlign w:val="center"/>
          </w:tcPr>
          <w:p w:rsidR="00897D2E" w:rsidRPr="006B1BE1" w:rsidRDefault="00897D2E" w:rsidP="00897D2E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4.8*</w:t>
            </w:r>
          </w:p>
        </w:tc>
        <w:tc>
          <w:tcPr>
            <w:tcW w:w="1276" w:type="dxa"/>
            <w:vAlign w:val="center"/>
          </w:tcPr>
          <w:p w:rsidR="00897D2E" w:rsidRPr="006B1BE1" w:rsidRDefault="00897D2E" w:rsidP="00897D2E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.2</w:t>
            </w:r>
            <w:r w:rsidR="00623D60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992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2</w:t>
            </w:r>
          </w:p>
        </w:tc>
        <w:tc>
          <w:tcPr>
            <w:tcW w:w="1134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4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6.9*</w:t>
            </w:r>
          </w:p>
        </w:tc>
        <w:tc>
          <w:tcPr>
            <w:tcW w:w="1134" w:type="dxa"/>
            <w:vAlign w:val="center"/>
          </w:tcPr>
          <w:p w:rsidR="00897D2E" w:rsidRPr="006B1BE1" w:rsidRDefault="00897D2E" w:rsidP="007B574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4.1</w:t>
            </w:r>
          </w:p>
        </w:tc>
        <w:tc>
          <w:tcPr>
            <w:tcW w:w="851" w:type="dxa"/>
            <w:vAlign w:val="center"/>
          </w:tcPr>
          <w:p w:rsidR="00897D2E" w:rsidRPr="0093157E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</w:t>
            </w:r>
            <w:r w:rsidR="007B5749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75" w:type="dxa"/>
            <w:vAlign w:val="center"/>
          </w:tcPr>
          <w:p w:rsidR="00897D2E" w:rsidRPr="006B1BE1" w:rsidRDefault="00897D2E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7B5749">
              <w:rPr>
                <w:rFonts w:ascii="Times New Roman" w:hAnsi="Times New Roman"/>
                <w:sz w:val="22"/>
                <w:szCs w:val="22"/>
              </w:rPr>
              <w:t>43</w:t>
            </w:r>
            <w:r>
              <w:rPr>
                <w:rFonts w:ascii="Times New Roman" w:hAnsi="Times New Roman"/>
                <w:sz w:val="22"/>
                <w:szCs w:val="22"/>
              </w:rPr>
              <w:t>.2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7B5749">
              <w:rPr>
                <w:rFonts w:ascii="Times New Roman" w:hAnsi="Times New Roman"/>
                <w:sz w:val="22"/>
                <w:szCs w:val="22"/>
              </w:rPr>
              <w:t>54*</w:t>
            </w:r>
          </w:p>
        </w:tc>
        <w:tc>
          <w:tcPr>
            <w:tcW w:w="1273" w:type="dxa"/>
            <w:vAlign w:val="center"/>
          </w:tcPr>
          <w:p w:rsidR="00897D2E" w:rsidRPr="006B1BE1" w:rsidRDefault="007B5749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="00897D2E">
              <w:rPr>
                <w:rFonts w:ascii="Times New Roman" w:hAnsi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="00897D2E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3</w:t>
            </w:r>
            <w:r w:rsidR="00897D2E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AC4AEC" w:rsidRPr="0093157E" w:rsidTr="006B0C39">
        <w:trPr>
          <w:trHeight w:val="454"/>
          <w:jc w:val="center"/>
        </w:trPr>
        <w:tc>
          <w:tcPr>
            <w:tcW w:w="1196" w:type="dxa"/>
            <w:vAlign w:val="center"/>
          </w:tcPr>
          <w:p w:rsidR="00AC4AEC" w:rsidRPr="00073764" w:rsidRDefault="00AC4AEC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  <w:lang w:eastAsia="zh-CN"/>
              </w:rPr>
            </w:pPr>
            <w:r w:rsidRPr="00073764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Il10</w:t>
            </w:r>
          </w:p>
        </w:tc>
        <w:tc>
          <w:tcPr>
            <w:tcW w:w="851" w:type="dxa"/>
            <w:vAlign w:val="center"/>
          </w:tcPr>
          <w:p w:rsidR="00AC4AEC" w:rsidRPr="0093157E" w:rsidRDefault="00AC4AEC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6</w:t>
            </w:r>
          </w:p>
        </w:tc>
        <w:tc>
          <w:tcPr>
            <w:tcW w:w="1417" w:type="dxa"/>
            <w:vAlign w:val="center"/>
          </w:tcPr>
          <w:p w:rsidR="00AC4AEC" w:rsidRPr="006B1BE1" w:rsidRDefault="00AC4AEC" w:rsidP="00AC4AEC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276" w:type="dxa"/>
            <w:vAlign w:val="center"/>
          </w:tcPr>
          <w:p w:rsidR="00AC4AEC" w:rsidRPr="006B1BE1" w:rsidRDefault="00AC4AEC" w:rsidP="00AC4AEC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2</w:t>
            </w:r>
          </w:p>
        </w:tc>
        <w:tc>
          <w:tcPr>
            <w:tcW w:w="992" w:type="dxa"/>
            <w:vAlign w:val="center"/>
          </w:tcPr>
          <w:p w:rsidR="00AC4AEC" w:rsidRPr="0093157E" w:rsidRDefault="00AC4AEC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4</w:t>
            </w:r>
          </w:p>
        </w:tc>
        <w:tc>
          <w:tcPr>
            <w:tcW w:w="1134" w:type="dxa"/>
            <w:vAlign w:val="center"/>
          </w:tcPr>
          <w:p w:rsidR="00AC4AEC" w:rsidRPr="006B1BE1" w:rsidRDefault="00AC4AEC" w:rsidP="00AC4AEC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1134" w:type="dxa"/>
            <w:vAlign w:val="center"/>
          </w:tcPr>
          <w:p w:rsidR="00AC4AEC" w:rsidRPr="006B1BE1" w:rsidRDefault="00AC4AEC" w:rsidP="00AC4AEC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851" w:type="dxa"/>
            <w:vAlign w:val="center"/>
          </w:tcPr>
          <w:p w:rsidR="00AC4AEC" w:rsidRPr="0093157E" w:rsidRDefault="00AC4AEC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1</w:t>
            </w:r>
          </w:p>
        </w:tc>
        <w:tc>
          <w:tcPr>
            <w:tcW w:w="1275" w:type="dxa"/>
            <w:vAlign w:val="center"/>
          </w:tcPr>
          <w:p w:rsidR="00AC4AEC" w:rsidRPr="006B1BE1" w:rsidRDefault="00AC4AEC" w:rsidP="00AC4AEC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1273" w:type="dxa"/>
            <w:vAlign w:val="center"/>
          </w:tcPr>
          <w:p w:rsidR="00AC4AEC" w:rsidRPr="006B1BE1" w:rsidRDefault="00AC4AEC" w:rsidP="00AC4AEC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1±0.3</w:t>
            </w:r>
          </w:p>
        </w:tc>
      </w:tr>
      <w:tr w:rsidR="00DE674F" w:rsidRPr="0093157E" w:rsidTr="006B0C39">
        <w:trPr>
          <w:trHeight w:val="454"/>
          <w:jc w:val="center"/>
        </w:trPr>
        <w:tc>
          <w:tcPr>
            <w:tcW w:w="1196" w:type="dxa"/>
            <w:vAlign w:val="center"/>
          </w:tcPr>
          <w:p w:rsidR="00DE674F" w:rsidRPr="00073764" w:rsidRDefault="00DE674F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  <w:lang w:eastAsia="zh-CN"/>
              </w:rPr>
            </w:pPr>
            <w:r w:rsidRPr="00073764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Cxcl1</w:t>
            </w:r>
          </w:p>
        </w:tc>
        <w:tc>
          <w:tcPr>
            <w:tcW w:w="851" w:type="dxa"/>
            <w:vAlign w:val="center"/>
          </w:tcPr>
          <w:p w:rsidR="00DE674F" w:rsidRPr="0093157E" w:rsidRDefault="00DE674F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4</w:t>
            </w:r>
          </w:p>
        </w:tc>
        <w:tc>
          <w:tcPr>
            <w:tcW w:w="1417" w:type="dxa"/>
            <w:vAlign w:val="center"/>
          </w:tcPr>
          <w:p w:rsidR="00DE674F" w:rsidRPr="006B1BE1" w:rsidRDefault="00DE674F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.4*</w:t>
            </w:r>
          </w:p>
        </w:tc>
        <w:tc>
          <w:tcPr>
            <w:tcW w:w="1276" w:type="dxa"/>
            <w:vAlign w:val="center"/>
          </w:tcPr>
          <w:p w:rsidR="00DE674F" w:rsidRPr="006B1BE1" w:rsidRDefault="00DE674F" w:rsidP="006157B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5.4</w:t>
            </w:r>
          </w:p>
        </w:tc>
        <w:tc>
          <w:tcPr>
            <w:tcW w:w="992" w:type="dxa"/>
            <w:vAlign w:val="center"/>
          </w:tcPr>
          <w:p w:rsidR="00DE674F" w:rsidRPr="0093157E" w:rsidRDefault="00DE674F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</w:t>
            </w:r>
            <w:r w:rsidR="006157B9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:rsidR="00DE674F" w:rsidRPr="006B1BE1" w:rsidRDefault="006157B9" w:rsidP="006157B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6</w:t>
            </w:r>
            <w:r w:rsidR="00DE674F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.</w:t>
            </w:r>
            <w:r w:rsidR="00DE674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center"/>
          </w:tcPr>
          <w:p w:rsidR="00DE674F" w:rsidRPr="006B1BE1" w:rsidRDefault="00DE674F" w:rsidP="006157B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.</w:t>
            </w:r>
            <w:r w:rsidR="006157B9">
              <w:rPr>
                <w:rFonts w:ascii="Times New Roman" w:hAnsi="Times New Roman"/>
                <w:sz w:val="22"/>
                <w:szCs w:val="22"/>
              </w:rPr>
              <w:t>6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6157B9">
              <w:rPr>
                <w:rFonts w:ascii="Times New Roman" w:hAnsi="Times New Roman"/>
                <w:sz w:val="22"/>
                <w:szCs w:val="22"/>
              </w:rPr>
              <w:t>.7</w:t>
            </w:r>
          </w:p>
        </w:tc>
        <w:tc>
          <w:tcPr>
            <w:tcW w:w="851" w:type="dxa"/>
            <w:vAlign w:val="center"/>
          </w:tcPr>
          <w:p w:rsidR="00DE674F" w:rsidRPr="0093157E" w:rsidRDefault="00DE674F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</w:t>
            </w:r>
            <w:r w:rsidR="006157B9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75" w:type="dxa"/>
            <w:vAlign w:val="center"/>
          </w:tcPr>
          <w:p w:rsidR="00DE674F" w:rsidRPr="006B1BE1" w:rsidRDefault="006157B9" w:rsidP="006157B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0.3</w:t>
            </w:r>
            <w:r w:rsidR="00DE674F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41.3</w:t>
            </w:r>
            <w:r w:rsidR="00DE674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273" w:type="dxa"/>
            <w:vAlign w:val="center"/>
          </w:tcPr>
          <w:p w:rsidR="00DE674F" w:rsidRPr="006B1BE1" w:rsidRDefault="00DE674F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="006157B9">
              <w:rPr>
                <w:rFonts w:ascii="Times New Roman" w:hAnsi="Times New Roman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6157B9"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±</w:t>
            </w:r>
            <w:r w:rsidR="006157B9">
              <w:rPr>
                <w:rFonts w:ascii="Times New Roman" w:hAnsi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6157B9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6157B9" w:rsidRPr="0093157E" w:rsidTr="006B0C39">
        <w:trPr>
          <w:trHeight w:val="454"/>
          <w:jc w:val="center"/>
        </w:trPr>
        <w:tc>
          <w:tcPr>
            <w:tcW w:w="1196" w:type="dxa"/>
            <w:vAlign w:val="center"/>
          </w:tcPr>
          <w:p w:rsidR="006157B9" w:rsidRPr="00073764" w:rsidRDefault="006157B9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  <w:lang w:eastAsia="zh-CN"/>
              </w:rPr>
            </w:pPr>
            <w:r w:rsidRPr="00073764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Cxcl2</w:t>
            </w:r>
          </w:p>
        </w:tc>
        <w:tc>
          <w:tcPr>
            <w:tcW w:w="851" w:type="dxa"/>
            <w:vAlign w:val="center"/>
          </w:tcPr>
          <w:p w:rsidR="006157B9" w:rsidRPr="0093157E" w:rsidRDefault="006157B9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4</w:t>
            </w:r>
          </w:p>
        </w:tc>
        <w:tc>
          <w:tcPr>
            <w:tcW w:w="1417" w:type="dxa"/>
            <w:vAlign w:val="center"/>
          </w:tcPr>
          <w:p w:rsidR="006157B9" w:rsidRPr="006B1BE1" w:rsidRDefault="006157B9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.6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1.4*</w:t>
            </w:r>
          </w:p>
        </w:tc>
        <w:tc>
          <w:tcPr>
            <w:tcW w:w="1276" w:type="dxa"/>
            <w:vAlign w:val="center"/>
          </w:tcPr>
          <w:p w:rsidR="006157B9" w:rsidRPr="006B1BE1" w:rsidRDefault="006157B9" w:rsidP="006157B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3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3.7</w:t>
            </w:r>
          </w:p>
        </w:tc>
        <w:tc>
          <w:tcPr>
            <w:tcW w:w="992" w:type="dxa"/>
            <w:vAlign w:val="center"/>
          </w:tcPr>
          <w:p w:rsidR="006157B9" w:rsidRPr="0093157E" w:rsidRDefault="006157B9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4</w:t>
            </w:r>
          </w:p>
        </w:tc>
        <w:tc>
          <w:tcPr>
            <w:tcW w:w="1134" w:type="dxa"/>
            <w:vAlign w:val="center"/>
          </w:tcPr>
          <w:p w:rsidR="006157B9" w:rsidRPr="006B1BE1" w:rsidRDefault="006157B9" w:rsidP="006157B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1134" w:type="dxa"/>
            <w:vAlign w:val="center"/>
          </w:tcPr>
          <w:p w:rsidR="006157B9" w:rsidRPr="006B1BE1" w:rsidRDefault="006157B9" w:rsidP="006157B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.5*</w:t>
            </w:r>
          </w:p>
        </w:tc>
        <w:tc>
          <w:tcPr>
            <w:tcW w:w="851" w:type="dxa"/>
            <w:vAlign w:val="center"/>
          </w:tcPr>
          <w:p w:rsidR="006157B9" w:rsidRPr="0093157E" w:rsidRDefault="006157B9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8</w:t>
            </w:r>
          </w:p>
        </w:tc>
        <w:tc>
          <w:tcPr>
            <w:tcW w:w="1275" w:type="dxa"/>
            <w:vAlign w:val="center"/>
          </w:tcPr>
          <w:p w:rsidR="006157B9" w:rsidRPr="006B1BE1" w:rsidRDefault="006157B9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8.3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72.9*</w:t>
            </w:r>
          </w:p>
        </w:tc>
        <w:tc>
          <w:tcPr>
            <w:tcW w:w="1273" w:type="dxa"/>
            <w:vAlign w:val="center"/>
          </w:tcPr>
          <w:p w:rsidR="006157B9" w:rsidRPr="006B1BE1" w:rsidRDefault="006157B9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9±13.6</w:t>
            </w:r>
            <w:r w:rsidR="0013280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6157B9" w:rsidRPr="0093157E" w:rsidTr="006B0C39">
        <w:trPr>
          <w:trHeight w:val="454"/>
          <w:jc w:val="center"/>
        </w:trPr>
        <w:tc>
          <w:tcPr>
            <w:tcW w:w="1196" w:type="dxa"/>
            <w:vAlign w:val="center"/>
          </w:tcPr>
          <w:p w:rsidR="006157B9" w:rsidRPr="00073764" w:rsidRDefault="006157B9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</w:rPr>
            </w:pPr>
            <w:r w:rsidRPr="00073764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Ccl2</w:t>
            </w:r>
          </w:p>
        </w:tc>
        <w:tc>
          <w:tcPr>
            <w:tcW w:w="851" w:type="dxa"/>
            <w:vAlign w:val="center"/>
          </w:tcPr>
          <w:p w:rsidR="006157B9" w:rsidRPr="0093157E" w:rsidRDefault="006157B9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2</w:t>
            </w:r>
          </w:p>
        </w:tc>
        <w:tc>
          <w:tcPr>
            <w:tcW w:w="1417" w:type="dxa"/>
            <w:vAlign w:val="center"/>
          </w:tcPr>
          <w:p w:rsidR="006157B9" w:rsidRPr="006B1BE1" w:rsidRDefault="006157B9" w:rsidP="005B5D73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.7</w:t>
            </w:r>
          </w:p>
        </w:tc>
        <w:tc>
          <w:tcPr>
            <w:tcW w:w="1276" w:type="dxa"/>
            <w:vAlign w:val="center"/>
          </w:tcPr>
          <w:p w:rsidR="006157B9" w:rsidRPr="006B1BE1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</w:t>
            </w:r>
            <w:r w:rsidR="006157B9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992" w:type="dxa"/>
            <w:vAlign w:val="center"/>
          </w:tcPr>
          <w:p w:rsidR="006157B9" w:rsidRPr="0093157E" w:rsidRDefault="006157B9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2</w:t>
            </w:r>
          </w:p>
        </w:tc>
        <w:tc>
          <w:tcPr>
            <w:tcW w:w="1134" w:type="dxa"/>
            <w:vAlign w:val="center"/>
          </w:tcPr>
          <w:p w:rsidR="006157B9" w:rsidRPr="006B1BE1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</w:t>
            </w:r>
            <w:r w:rsidR="006157B9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134" w:type="dxa"/>
            <w:vAlign w:val="center"/>
          </w:tcPr>
          <w:p w:rsidR="006157B9" w:rsidRPr="006B1BE1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6</w:t>
            </w:r>
            <w:r w:rsidR="006157B9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 w:rsidR="006157B9">
              <w:rPr>
                <w:rFonts w:ascii="Times New Roman" w:hAnsi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  <w:r w:rsidR="006157B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  <w:vAlign w:val="center"/>
          </w:tcPr>
          <w:p w:rsidR="006157B9" w:rsidRPr="0093157E" w:rsidRDefault="006157B9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3</w:t>
            </w:r>
          </w:p>
        </w:tc>
        <w:tc>
          <w:tcPr>
            <w:tcW w:w="1275" w:type="dxa"/>
            <w:vAlign w:val="center"/>
          </w:tcPr>
          <w:p w:rsidR="006157B9" w:rsidRPr="006B1BE1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8</w:t>
            </w:r>
            <w:r w:rsidR="006157B9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8.6</w:t>
            </w:r>
            <w:r w:rsidR="006157B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273" w:type="dxa"/>
            <w:vAlign w:val="center"/>
          </w:tcPr>
          <w:p w:rsidR="006157B9" w:rsidRPr="006B1BE1" w:rsidRDefault="006157B9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="005B5D73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5B5D73">
              <w:rPr>
                <w:rFonts w:ascii="Times New Roman" w:hAnsi="Times New Roman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sz w:val="22"/>
                <w:szCs w:val="22"/>
              </w:rPr>
              <w:t>±</w:t>
            </w:r>
            <w:r w:rsidR="005B5D73">
              <w:rPr>
                <w:rFonts w:ascii="Times New Roman" w:hAnsi="Times New Roman"/>
                <w:sz w:val="22"/>
                <w:szCs w:val="22"/>
              </w:rPr>
              <w:t>2.1</w:t>
            </w:r>
            <w:r w:rsidR="0013280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5B5D73" w:rsidRPr="0093157E" w:rsidTr="006B0C39">
        <w:trPr>
          <w:trHeight w:val="454"/>
          <w:jc w:val="center"/>
        </w:trPr>
        <w:tc>
          <w:tcPr>
            <w:tcW w:w="1196" w:type="dxa"/>
            <w:vAlign w:val="center"/>
          </w:tcPr>
          <w:p w:rsidR="005B5D73" w:rsidRPr="00073764" w:rsidRDefault="005B5D73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  <w:lang w:eastAsia="zh-CN"/>
              </w:rPr>
            </w:pPr>
            <w:r w:rsidRPr="00073764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Ccl3</w:t>
            </w:r>
          </w:p>
        </w:tc>
        <w:tc>
          <w:tcPr>
            <w:tcW w:w="851" w:type="dxa"/>
            <w:vAlign w:val="center"/>
          </w:tcPr>
          <w:p w:rsidR="005B5D73" w:rsidRPr="0093157E" w:rsidRDefault="005B5D73" w:rsidP="005B5D73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1.4</w:t>
            </w:r>
          </w:p>
        </w:tc>
        <w:tc>
          <w:tcPr>
            <w:tcW w:w="1417" w:type="dxa"/>
            <w:vAlign w:val="center"/>
          </w:tcPr>
          <w:p w:rsidR="005B5D73" w:rsidRPr="006B1BE1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5B5D73" w:rsidRPr="006B1BE1" w:rsidRDefault="005B5D73" w:rsidP="005B5D73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.3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4.8*</w:t>
            </w:r>
          </w:p>
        </w:tc>
        <w:tc>
          <w:tcPr>
            <w:tcW w:w="992" w:type="dxa"/>
            <w:vAlign w:val="center"/>
          </w:tcPr>
          <w:p w:rsidR="005B5D73" w:rsidRPr="0093157E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2</w:t>
            </w:r>
          </w:p>
        </w:tc>
        <w:tc>
          <w:tcPr>
            <w:tcW w:w="1134" w:type="dxa"/>
            <w:vAlign w:val="center"/>
          </w:tcPr>
          <w:p w:rsidR="005B5D73" w:rsidRPr="006B1BE1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1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.1</w:t>
            </w:r>
            <w:r w:rsidR="00623D60">
              <w:rPr>
                <w:rFonts w:ascii="Times New Roman" w:hAnsi="Times New Roman"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sz w:val="22"/>
                <w:szCs w:val="22"/>
              </w:rPr>
              <w:t>†</w:t>
            </w:r>
          </w:p>
        </w:tc>
        <w:tc>
          <w:tcPr>
            <w:tcW w:w="1134" w:type="dxa"/>
            <w:vAlign w:val="center"/>
          </w:tcPr>
          <w:p w:rsidR="005B5D73" w:rsidRPr="006B1BE1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.3*</w:t>
            </w:r>
          </w:p>
        </w:tc>
        <w:tc>
          <w:tcPr>
            <w:tcW w:w="851" w:type="dxa"/>
            <w:vAlign w:val="center"/>
          </w:tcPr>
          <w:p w:rsidR="005B5D73" w:rsidRPr="0093157E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3</w:t>
            </w:r>
          </w:p>
        </w:tc>
        <w:tc>
          <w:tcPr>
            <w:tcW w:w="1275" w:type="dxa"/>
            <w:vAlign w:val="center"/>
          </w:tcPr>
          <w:p w:rsidR="005B5D73" w:rsidRPr="006B1BE1" w:rsidRDefault="005B5D73" w:rsidP="005B5D73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.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9.6*</w:t>
            </w:r>
          </w:p>
        </w:tc>
        <w:tc>
          <w:tcPr>
            <w:tcW w:w="1273" w:type="dxa"/>
            <w:vAlign w:val="center"/>
          </w:tcPr>
          <w:p w:rsidR="005B5D73" w:rsidRPr="006B1BE1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1±1.3</w:t>
            </w:r>
            <w:r w:rsidR="0013280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5B5D73" w:rsidRPr="0093157E" w:rsidTr="006B0C39">
        <w:trPr>
          <w:trHeight w:val="454"/>
          <w:jc w:val="center"/>
        </w:trPr>
        <w:tc>
          <w:tcPr>
            <w:tcW w:w="1196" w:type="dxa"/>
            <w:vAlign w:val="center"/>
          </w:tcPr>
          <w:p w:rsidR="005B5D73" w:rsidRPr="00073764" w:rsidRDefault="005B5D73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  <w:lang w:eastAsia="zh-CN"/>
              </w:rPr>
            </w:pPr>
            <w:r w:rsidRPr="00073764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Ccl4</w:t>
            </w:r>
          </w:p>
        </w:tc>
        <w:tc>
          <w:tcPr>
            <w:tcW w:w="851" w:type="dxa"/>
            <w:vAlign w:val="center"/>
          </w:tcPr>
          <w:p w:rsidR="005B5D73" w:rsidRPr="0093157E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</w:t>
            </w:r>
            <w:r w:rsidR="0013280D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1417" w:type="dxa"/>
            <w:vAlign w:val="center"/>
          </w:tcPr>
          <w:p w:rsidR="005B5D73" w:rsidRPr="006B1BE1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13280D">
              <w:rPr>
                <w:rFonts w:ascii="Times New Roman" w:hAnsi="Times New Roman"/>
                <w:sz w:val="22"/>
                <w:szCs w:val="22"/>
              </w:rPr>
              <w:t>.8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</w:t>
            </w:r>
            <w:r w:rsidR="0013280D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76" w:type="dxa"/>
            <w:vAlign w:val="center"/>
          </w:tcPr>
          <w:p w:rsidR="005B5D73" w:rsidRPr="006B1BE1" w:rsidRDefault="0013280D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5</w:t>
            </w:r>
            <w:r w:rsidR="005B5D73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8</w:t>
            </w:r>
            <w:r w:rsidR="005B5D73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:rsidR="005B5D73" w:rsidRPr="0093157E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</w:t>
            </w:r>
            <w:r w:rsidR="0013280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:rsidR="005B5D73" w:rsidRPr="006B1BE1" w:rsidRDefault="0013280D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</w:t>
            </w:r>
            <w:r w:rsidR="005B5D73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 w:rsidR="005B5D73">
              <w:rPr>
                <w:rFonts w:ascii="Times New Roman" w:hAnsi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:rsidR="005B5D73" w:rsidRPr="006B1BE1" w:rsidRDefault="0013280D" w:rsidP="0013280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4</w:t>
            </w:r>
            <w:r w:rsidR="005B5D73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 w:rsidR="005B5D73"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.5</w:t>
            </w:r>
            <w:r w:rsidR="005B5D73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  <w:vAlign w:val="center"/>
          </w:tcPr>
          <w:p w:rsidR="005B5D73" w:rsidRPr="0093157E" w:rsidRDefault="005B5D73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</w:t>
            </w:r>
            <w:r w:rsidR="0013280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center"/>
          </w:tcPr>
          <w:p w:rsidR="005B5D73" w:rsidRPr="006B1BE1" w:rsidRDefault="0013280D" w:rsidP="0013280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.9</w:t>
            </w:r>
            <w:r w:rsidR="005B5D73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0.9</w:t>
            </w:r>
            <w:r w:rsidR="005B5D73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273" w:type="dxa"/>
            <w:vAlign w:val="center"/>
          </w:tcPr>
          <w:p w:rsidR="005B5D73" w:rsidRPr="006B1BE1" w:rsidRDefault="005B5D73" w:rsidP="0013280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="0013280D">
              <w:rPr>
                <w:rFonts w:ascii="Times New Roman" w:hAnsi="Times New Roman"/>
                <w:sz w:val="22"/>
                <w:szCs w:val="22"/>
              </w:rPr>
              <w:t>.2</w:t>
            </w:r>
            <w:r>
              <w:rPr>
                <w:rFonts w:ascii="Times New Roman" w:hAnsi="Times New Roman"/>
                <w:sz w:val="22"/>
                <w:szCs w:val="22"/>
              </w:rPr>
              <w:t>±</w:t>
            </w:r>
            <w:r w:rsidR="0013280D">
              <w:rPr>
                <w:rFonts w:ascii="Times New Roman" w:hAnsi="Times New Roman"/>
                <w:sz w:val="22"/>
                <w:szCs w:val="22"/>
              </w:rPr>
              <w:t>2.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13280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13280D" w:rsidRPr="0093157E" w:rsidTr="006B0C39">
        <w:trPr>
          <w:trHeight w:val="454"/>
          <w:jc w:val="center"/>
        </w:trPr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280D" w:rsidRPr="00073764" w:rsidRDefault="0013280D" w:rsidP="00C96318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i/>
                <w:szCs w:val="22"/>
                <w:lang w:eastAsia="zh-CN"/>
              </w:rPr>
            </w:pPr>
            <w:r w:rsidRPr="00073764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Csf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280D" w:rsidRPr="0093157E" w:rsidRDefault="0013280D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1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280D" w:rsidRPr="006B1BE1" w:rsidRDefault="0013280D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4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280D" w:rsidRPr="006B1BE1" w:rsidRDefault="0013280D" w:rsidP="0013280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9.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3.4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280D" w:rsidRPr="0093157E" w:rsidRDefault="0013280D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280D" w:rsidRPr="006B1BE1" w:rsidRDefault="0013280D" w:rsidP="0013280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.0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280D" w:rsidRPr="006B1BE1" w:rsidRDefault="0013280D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280D" w:rsidRPr="0093157E" w:rsidRDefault="0013280D" w:rsidP="00C9631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066782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±0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280D" w:rsidRPr="006B1BE1" w:rsidRDefault="0013280D" w:rsidP="0013280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.5</w:t>
            </w:r>
            <w:r w:rsidR="00623D60">
              <w:rPr>
                <w:rFonts w:ascii="Times New Roman" w:hAnsi="Times New Roman"/>
                <w:sz w:val="22"/>
                <w:szCs w:val="22"/>
              </w:rPr>
              <w:t>*†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280D" w:rsidRPr="006B1BE1" w:rsidRDefault="0013280D" w:rsidP="00623D60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±1.2</w:t>
            </w:r>
          </w:p>
        </w:tc>
      </w:tr>
    </w:tbl>
    <w:p w:rsidR="00897D2E" w:rsidRDefault="00897D2E" w:rsidP="00897D2E">
      <w:pPr>
        <w:tabs>
          <w:tab w:val="left" w:pos="900"/>
        </w:tabs>
      </w:pPr>
    </w:p>
    <w:p w:rsidR="00612677" w:rsidRDefault="00612677" w:rsidP="0066760F">
      <w:pPr>
        <w:tabs>
          <w:tab w:val="left" w:pos="900"/>
        </w:tabs>
      </w:pPr>
      <w:r>
        <w:t xml:space="preserve">            Results were</w:t>
      </w:r>
      <w:r w:rsidRPr="00D6403E">
        <w:t xml:space="preserve"> expressed as mean +/- S</w:t>
      </w:r>
      <w:r>
        <w:t xml:space="preserve">D </w:t>
      </w:r>
    </w:p>
    <w:p w:rsidR="0066760F" w:rsidRDefault="00612677" w:rsidP="0066760F">
      <w:pPr>
        <w:tabs>
          <w:tab w:val="left" w:pos="900"/>
        </w:tabs>
      </w:pPr>
      <w:r>
        <w:t xml:space="preserve">            </w:t>
      </w:r>
      <w:r w:rsidR="0066760F">
        <w:t>*- different from GD15/Vehicle/Sham (p&lt;0.05)</w:t>
      </w:r>
    </w:p>
    <w:p w:rsidR="0066760F" w:rsidRDefault="00612677" w:rsidP="0066760F">
      <w:pPr>
        <w:tabs>
          <w:tab w:val="left" w:pos="900"/>
        </w:tabs>
      </w:pPr>
      <w:r>
        <w:rPr>
          <w:sz w:val="22"/>
          <w:szCs w:val="22"/>
        </w:rPr>
        <w:t xml:space="preserve">             </w:t>
      </w:r>
      <w:r w:rsidR="0066760F">
        <w:rPr>
          <w:sz w:val="22"/>
          <w:szCs w:val="22"/>
        </w:rPr>
        <w:t xml:space="preserve">†- different from PP </w:t>
      </w:r>
      <w:r w:rsidR="0066760F">
        <w:t>(p&lt;0.05)</w:t>
      </w:r>
    </w:p>
    <w:sectPr w:rsidR="0066760F" w:rsidSect="00B47353">
      <w:pgSz w:w="15840" w:h="12240" w:orient="landscape" w:code="1"/>
      <w:pgMar w:top="1871" w:right="1412" w:bottom="1077" w:left="141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Osaka">
    <w:altName w:val="Arial Unicode MS"/>
    <w:charset w:val="80"/>
    <w:family w:val="auto"/>
    <w:pitch w:val="variable"/>
    <w:sig w:usb0="01000001" w:usb1="08070000" w:usb2="07040011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066782"/>
    <w:rsid w:val="00066782"/>
    <w:rsid w:val="00073764"/>
    <w:rsid w:val="001325D9"/>
    <w:rsid w:val="0013280D"/>
    <w:rsid w:val="001F1930"/>
    <w:rsid w:val="003B10C8"/>
    <w:rsid w:val="005B5D73"/>
    <w:rsid w:val="00612677"/>
    <w:rsid w:val="006157B9"/>
    <w:rsid w:val="00623D60"/>
    <w:rsid w:val="0066760F"/>
    <w:rsid w:val="006B0C39"/>
    <w:rsid w:val="006B1BE1"/>
    <w:rsid w:val="007B5749"/>
    <w:rsid w:val="00897D2E"/>
    <w:rsid w:val="00962CC5"/>
    <w:rsid w:val="00A85C0D"/>
    <w:rsid w:val="00AC1CC3"/>
    <w:rsid w:val="00AC4AEC"/>
    <w:rsid w:val="00B47353"/>
    <w:rsid w:val="00C31444"/>
    <w:rsid w:val="00C801E9"/>
    <w:rsid w:val="00DB00B6"/>
    <w:rsid w:val="00DE674F"/>
    <w:rsid w:val="00EB3CA0"/>
    <w:rsid w:val="00EF57F2"/>
    <w:rsid w:val="00F105DD"/>
    <w:rsid w:val="00FA4A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 Narrow" w:eastAsiaTheme="minorHAnsi" w:hAnsi="Arial Narrow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7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6782"/>
  </w:style>
  <w:style w:type="paragraph" w:styleId="BodyTextIndent">
    <w:name w:val="Body Text Indent"/>
    <w:basedOn w:val="Normal"/>
    <w:link w:val="BodyTextIndentChar"/>
    <w:rsid w:val="00066782"/>
    <w:pPr>
      <w:spacing w:before="120" w:after="120"/>
      <w:ind w:firstLine="720"/>
      <w:jc w:val="both"/>
    </w:pPr>
    <w:rPr>
      <w:rFonts w:ascii="Times" w:hAnsi="Times"/>
      <w:szCs w:val="20"/>
      <w:lang w:val="en-CA"/>
    </w:rPr>
  </w:style>
  <w:style w:type="character" w:customStyle="1" w:styleId="BodyTextIndentChar">
    <w:name w:val="Body Text Indent Char"/>
    <w:basedOn w:val="DefaultParagraphFont"/>
    <w:link w:val="BodyTextIndent"/>
    <w:rsid w:val="00066782"/>
    <w:rPr>
      <w:rFonts w:ascii="Times" w:eastAsia="Times New Roman" w:hAnsi="Times" w:cs="Times New Roman"/>
      <w:sz w:val="24"/>
      <w:szCs w:val="20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066782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6782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nlova</dc:creator>
  <cp:keywords/>
  <dc:description/>
  <cp:lastModifiedBy>shynlova</cp:lastModifiedBy>
  <cp:revision>2</cp:revision>
  <dcterms:created xsi:type="dcterms:W3CDTF">2012-04-25T20:24:00Z</dcterms:created>
  <dcterms:modified xsi:type="dcterms:W3CDTF">2012-04-25T20:24:00Z</dcterms:modified>
</cp:coreProperties>
</file>